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D3846" w14:textId="6320DBAC" w:rsidR="00C847D0" w:rsidRDefault="00C847D0" w:rsidP="00C847D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Information</w:t>
      </w:r>
      <w:bookmarkStart w:id="0" w:name="_GoBack"/>
      <w:bookmarkEnd w:id="0"/>
    </w:p>
    <w:p w14:paraId="15E3F253" w14:textId="380893DC" w:rsidR="00C847D0" w:rsidRPr="00DA19C1" w:rsidRDefault="00C847D0" w:rsidP="00C847D0">
      <w:pPr>
        <w:rPr>
          <w:rFonts w:ascii="Arial" w:hAnsi="Arial" w:cs="Arial"/>
          <w:sz w:val="22"/>
          <w:szCs w:val="22"/>
        </w:rPr>
      </w:pPr>
      <w:r w:rsidRPr="00DA19C1">
        <w:rPr>
          <w:rFonts w:ascii="Arial" w:hAnsi="Arial" w:cs="Arial"/>
          <w:b/>
          <w:sz w:val="22"/>
          <w:szCs w:val="22"/>
        </w:rPr>
        <w:t xml:space="preserve">Table </w:t>
      </w:r>
      <w:r w:rsidRPr="00DA19C1">
        <w:rPr>
          <w:rFonts w:ascii="Arial" w:hAnsi="Arial" w:cs="Arial"/>
          <w:b/>
          <w:sz w:val="22"/>
          <w:szCs w:val="22"/>
        </w:rPr>
        <w:t>S</w:t>
      </w:r>
      <w:r w:rsidRPr="00DA19C1">
        <w:rPr>
          <w:rFonts w:ascii="Arial" w:hAnsi="Arial" w:cs="Arial"/>
          <w:b/>
          <w:sz w:val="22"/>
          <w:szCs w:val="22"/>
        </w:rPr>
        <w:t>3</w:t>
      </w:r>
      <w:r w:rsidRPr="00DA19C1">
        <w:rPr>
          <w:rFonts w:ascii="Arial" w:hAnsi="Arial" w:cs="Arial"/>
          <w:sz w:val="22"/>
          <w:szCs w:val="22"/>
        </w:rPr>
        <w:t xml:space="preserve"> </w:t>
      </w:r>
      <w:r w:rsidRPr="00DA19C1">
        <w:rPr>
          <w:rFonts w:ascii="Arial" w:hAnsi="Arial" w:cs="Arial"/>
          <w:sz w:val="22"/>
          <w:szCs w:val="22"/>
        </w:rPr>
        <w:t>–</w:t>
      </w:r>
      <w:r w:rsidRPr="00DA19C1">
        <w:rPr>
          <w:rFonts w:ascii="Arial" w:hAnsi="Arial" w:cs="Arial"/>
          <w:sz w:val="22"/>
          <w:szCs w:val="22"/>
        </w:rPr>
        <w:t xml:space="preserve"> </w:t>
      </w:r>
      <w:r w:rsidRPr="00DA19C1">
        <w:rPr>
          <w:rFonts w:ascii="Arial" w:hAnsi="Arial" w:cs="Arial"/>
          <w:sz w:val="22"/>
          <w:szCs w:val="22"/>
        </w:rPr>
        <w:t>Degree of the 30 genes selected in ADNI a</w:t>
      </w:r>
      <w:r w:rsidRPr="00DA19C1">
        <w:rPr>
          <w:rFonts w:ascii="Arial" w:hAnsi="Arial" w:cs="Arial"/>
          <w:sz w:val="22"/>
          <w:szCs w:val="22"/>
        </w:rPr>
        <w:t>nd ADSP in the hippocampus functional network.</w:t>
      </w:r>
      <w:r w:rsidRPr="00DA19C1">
        <w:rPr>
          <w:rFonts w:ascii="Arial" w:hAnsi="Arial" w:cs="Arial"/>
          <w:sz w:val="22"/>
          <w:szCs w:val="22"/>
        </w:rPr>
        <w:t xml:space="preserve">    </w:t>
      </w:r>
    </w:p>
    <w:p w14:paraId="64D410EC" w14:textId="77777777" w:rsidR="00C847D0" w:rsidRDefault="00C847D0" w:rsidP="00C847D0">
      <w:pPr>
        <w:rPr>
          <w:rFonts w:ascii="Arial" w:hAnsi="Arial" w:cs="Arial"/>
        </w:rPr>
      </w:pPr>
    </w:p>
    <w:p w14:paraId="369A2578" w14:textId="77777777" w:rsidR="00C847D0" w:rsidRDefault="00C847D0" w:rsidP="00C847D0">
      <w:pPr>
        <w:rPr>
          <w:rFonts w:ascii="Arial" w:hAnsi="Arial" w:cs="Arial"/>
        </w:rPr>
      </w:pPr>
    </w:p>
    <w:p w14:paraId="529C5079" w14:textId="77777777" w:rsidR="00C847D0" w:rsidRPr="00F9576F" w:rsidRDefault="00C847D0" w:rsidP="00C847D0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C847D0" w:rsidRPr="00F9576F" w14:paraId="0FBBCA3A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C810AA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FFFFFF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43A61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FFFFFF"/>
              </w:rPr>
              <w:t>Degre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04EF1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FFFFFF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D133C4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FFFFFF"/>
              </w:rPr>
              <w:t>Degree</w:t>
            </w:r>
          </w:p>
        </w:tc>
      </w:tr>
      <w:tr w:rsidR="00C847D0" w:rsidRPr="00F9576F" w14:paraId="4C794556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49CA12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AB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D9D474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B83DA8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KCNM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2235DD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97</w:t>
            </w:r>
          </w:p>
        </w:tc>
      </w:tr>
      <w:tr w:rsidR="00C847D0" w:rsidRPr="00F9576F" w14:paraId="3C65F161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5DD37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ADRM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E4732D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236A47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KL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B0F2F8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403</w:t>
            </w:r>
          </w:p>
        </w:tc>
      </w:tr>
      <w:tr w:rsidR="00C847D0" w:rsidRPr="00F9576F" w14:paraId="0C46C4F7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E9F58C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APPBP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7DD780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10299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MAPK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D6ACB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C847D0" w:rsidRPr="00F9576F" w14:paraId="0D709D18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FEFBB2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ARL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0A8578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AF5A6E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MAPRE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2D2853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27</w:t>
            </w:r>
          </w:p>
        </w:tc>
      </w:tr>
      <w:tr w:rsidR="00C847D0" w:rsidRPr="00F9576F" w14:paraId="37A46135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476A40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ATXN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C3EC7F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549669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MAPRE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1AFE8E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44</w:t>
            </w:r>
          </w:p>
        </w:tc>
      </w:tr>
      <w:tr w:rsidR="00C847D0" w:rsidRPr="00F9576F" w14:paraId="1C74EF8E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1FD01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CAMK2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C3E587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4967E7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PFA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23C622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C847D0" w:rsidRPr="00F9576F" w14:paraId="5667F222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16CEF6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CAPNS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E8BEE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B1E1F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MOB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5F846B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70</w:t>
            </w:r>
          </w:p>
        </w:tc>
      </w:tr>
      <w:tr w:rsidR="00C847D0" w:rsidRPr="00F9576F" w14:paraId="33597525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C0E674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COPS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55E3C1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0F4771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MRPL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349C35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C847D0" w:rsidRPr="00F9576F" w14:paraId="4A920AA8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EFE8C2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CSNK1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C1058F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FF29CC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PPP1C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F351B3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98</w:t>
            </w:r>
          </w:p>
        </w:tc>
      </w:tr>
      <w:tr w:rsidR="00C847D0" w:rsidRPr="00F9576F" w14:paraId="3B6CC164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AFA592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CUL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6FCA5F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B393C7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RAB1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8F71D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382</w:t>
            </w:r>
          </w:p>
        </w:tc>
      </w:tr>
      <w:tr w:rsidR="00C847D0" w:rsidRPr="00F9576F" w14:paraId="08CEFB0D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43F976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DCTN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C61670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76FC0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SHOC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66E0E8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365</w:t>
            </w:r>
          </w:p>
        </w:tc>
      </w:tr>
      <w:tr w:rsidR="00C847D0" w:rsidRPr="00F9576F" w14:paraId="074D448B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81E23D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DST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D100B3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1491E5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TMEM1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2DC0E1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339</w:t>
            </w:r>
          </w:p>
        </w:tc>
      </w:tr>
      <w:tr w:rsidR="00C847D0" w:rsidRPr="00F9576F" w14:paraId="38F5710B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4B42F1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EFNB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53E519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88F035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FF0000"/>
              </w:rPr>
              <w:t>TREM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41279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FF0000"/>
              </w:rPr>
              <w:t>0</w:t>
            </w:r>
          </w:p>
        </w:tc>
      </w:tr>
      <w:tr w:rsidR="00C847D0" w:rsidRPr="00F9576F" w14:paraId="4CEC3DC8" w14:textId="77777777" w:rsidTr="00DA19C1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FE789B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GNB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65A255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4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11706C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UBL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129508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54</w:t>
            </w:r>
          </w:p>
        </w:tc>
      </w:tr>
      <w:tr w:rsidR="00C847D0" w:rsidRPr="00F9576F" w14:paraId="2889582E" w14:textId="77777777" w:rsidTr="00DA19C1">
        <w:trPr>
          <w:trHeight w:val="440"/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AEE76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HIC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6ADF50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5CD9D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i/>
                <w:iCs/>
                <w:color w:val="000000"/>
              </w:rPr>
              <w:t>ZNF2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ADD9CE" w14:textId="77777777" w:rsidR="00C847D0" w:rsidRPr="00F9576F" w:rsidRDefault="00C847D0" w:rsidP="00DA19C1">
            <w:pPr>
              <w:jc w:val="center"/>
            </w:pPr>
            <w:r w:rsidRPr="00F9576F">
              <w:rPr>
                <w:rFonts w:ascii="Calibri" w:hAnsi="Calibri" w:cs="Calibri"/>
                <w:color w:val="000000"/>
              </w:rPr>
              <w:t>190</w:t>
            </w:r>
          </w:p>
        </w:tc>
      </w:tr>
    </w:tbl>
    <w:p w14:paraId="368E4C5F" w14:textId="77777777" w:rsidR="00AC1AAC" w:rsidRDefault="00AC1AAC"/>
    <w:sectPr w:rsidR="00AC1AAC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7D0"/>
    <w:rsid w:val="00582DE7"/>
    <w:rsid w:val="00AC1AAC"/>
    <w:rsid w:val="00C8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AFE86"/>
  <w15:chartTrackingRefBased/>
  <w15:docId w15:val="{5AE8ED55-30BA-6C43-BAFF-A033ADFF7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7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6:37:00Z</dcterms:created>
  <dcterms:modified xsi:type="dcterms:W3CDTF">2020-12-03T16:38:00Z</dcterms:modified>
</cp:coreProperties>
</file>